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C64" w:rsidRPr="004D7E58" w:rsidRDefault="00D95C64" w:rsidP="00D95C64">
      <w:pPr>
        <w:spacing w:after="0" w:line="240" w:lineRule="auto"/>
        <w:rPr>
          <w:rFonts w:ascii="Arial" w:eastAsia="바탕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hAnsi="Arial" w:cs="Arial" w:hint="eastAsia"/>
          <w:b/>
          <w:bCs/>
          <w:color w:val="000000"/>
          <w:sz w:val="24"/>
          <w:szCs w:val="24"/>
        </w:rPr>
        <w:t>Table S1. Primer sequences used in this study,</w:t>
      </w:r>
      <w:r>
        <w:rPr>
          <w:rFonts w:ascii="Arial" w:eastAsia="바탕" w:hAnsi="Arial" w:cs="Arial" w:hint="eastAsia"/>
          <w:b/>
          <w:bCs/>
          <w:color w:val="000000"/>
          <w:sz w:val="24"/>
          <w:szCs w:val="24"/>
        </w:rPr>
        <w:t xml:space="preserve"> related to Experimental Procedures.</w:t>
      </w:r>
    </w:p>
    <w:tbl>
      <w:tblPr>
        <w:tblW w:w="936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7200"/>
      </w:tblGrid>
      <w:tr w:rsidR="00D95C64" w:rsidRPr="00410D72" w:rsidTr="0018759D">
        <w:tc>
          <w:tcPr>
            <w:tcW w:w="2160" w:type="dxa"/>
            <w:tcMar>
              <w:top w:w="113" w:type="dxa"/>
            </w:tcMar>
          </w:tcPr>
          <w:p w:rsidR="00D95C64" w:rsidRPr="00410D72" w:rsidRDefault="00D95C64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</w:rPr>
            </w:pPr>
            <w:r w:rsidRPr="00410D72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7200" w:type="dxa"/>
            <w:tcMar>
              <w:top w:w="113" w:type="dxa"/>
            </w:tcMar>
          </w:tcPr>
          <w:p w:rsidR="00D95C64" w:rsidRPr="002F41A3" w:rsidRDefault="00D95C64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</w:rPr>
            </w:pPr>
            <w:r w:rsidRPr="002F41A3">
              <w:rPr>
                <w:rFonts w:ascii="Arial" w:hAnsi="Arial" w:cs="Arial"/>
                <w:b/>
              </w:rPr>
              <w:t>Primer Name; Sequence (5'→3')</w:t>
            </w:r>
          </w:p>
        </w:tc>
      </w:tr>
      <w:tr w:rsidR="00F9482E" w:rsidRPr="00410D72" w:rsidTr="00F9482E">
        <w:trPr>
          <w:trHeight w:val="5430"/>
        </w:trPr>
        <w:tc>
          <w:tcPr>
            <w:tcW w:w="2160" w:type="dxa"/>
            <w:tcMar>
              <w:top w:w="113" w:type="dxa"/>
            </w:tcMar>
          </w:tcPr>
          <w:p w:rsidR="00F9482E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or cloning cDNAs and genomic sequences</w:t>
            </w:r>
          </w:p>
          <w:p w:rsidR="00CE7AE2" w:rsidRDefault="00CE7AE2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CE7AE2" w:rsidRPr="004F62EF" w:rsidRDefault="004F62EF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sz w:val="16"/>
                <w:szCs w:val="16"/>
              </w:rPr>
              <w:t>a</w:t>
            </w:r>
            <w:r w:rsidR="00CE7AE2" w:rsidRPr="004F62EF">
              <w:rPr>
                <w:rFonts w:ascii="Arial" w:hAnsi="Arial" w:cs="Arial" w:hint="eastAsia"/>
                <w:i/>
                <w:sz w:val="16"/>
                <w:szCs w:val="16"/>
              </w:rPr>
              <w:t>vrBsT</w:t>
            </w:r>
          </w:p>
          <w:p w:rsidR="00CE7AE2" w:rsidRPr="004F62EF" w:rsidRDefault="00CE7AE2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I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2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3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4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5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6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</w:t>
            </w:r>
            <w:r w:rsidRPr="004F62EF">
              <w:rPr>
                <w:rFonts w:ascii="Arial" w:hAnsi="Arial" w:cs="Arial" w:hint="eastAsia"/>
                <w:i/>
                <w:sz w:val="16"/>
                <w:szCs w:val="16"/>
              </w:rPr>
              <w:t xml:space="preserve"> promoter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4F62EF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</w:t>
            </w:r>
            <w:r w:rsidR="00F9482E" w:rsidRPr="004F62EF">
              <w:rPr>
                <w:rFonts w:ascii="Arial" w:hAnsi="Arial" w:cs="Arial"/>
                <w:i/>
                <w:sz w:val="16"/>
                <w:szCs w:val="16"/>
              </w:rPr>
              <w:t>opZ1a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4F62EF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</w:t>
            </w:r>
            <w:r w:rsidR="00F9482E" w:rsidRPr="004F62EF">
              <w:rPr>
                <w:rFonts w:ascii="Arial" w:hAnsi="Arial" w:cs="Arial"/>
                <w:i/>
                <w:sz w:val="16"/>
                <w:szCs w:val="16"/>
              </w:rPr>
              <w:t>opZ1b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4F62EF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</w:t>
            </w:r>
            <w:r w:rsidR="00F9482E" w:rsidRPr="004F62EF">
              <w:rPr>
                <w:rFonts w:ascii="Arial" w:hAnsi="Arial" w:cs="Arial"/>
                <w:i/>
                <w:sz w:val="16"/>
                <w:szCs w:val="16"/>
              </w:rPr>
              <w:t>opZ2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4F62EF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</w:t>
            </w:r>
            <w:r w:rsidR="00F9482E" w:rsidRPr="004F62EF">
              <w:rPr>
                <w:rFonts w:ascii="Arial" w:hAnsi="Arial" w:cs="Arial"/>
                <w:i/>
                <w:sz w:val="16"/>
                <w:szCs w:val="16"/>
              </w:rPr>
              <w:t>opZ3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TUA5</w:t>
            </w:r>
          </w:p>
          <w:p w:rsidR="00F9482E" w:rsidRPr="00410D72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0" w:type="dxa"/>
            <w:tcMar>
              <w:top w:w="113" w:type="dxa"/>
            </w:tcMar>
          </w:tcPr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CE7AE2" w:rsidRDefault="00CE7AE2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KP 55;</w:t>
            </w:r>
            <w:r w:rsidRPr="00CE7AE2">
              <w:rPr>
                <w:rFonts w:ascii="Arial" w:hAnsi="Arial" w:cs="Arial"/>
                <w:sz w:val="16"/>
                <w:szCs w:val="16"/>
              </w:rPr>
              <w:t>ATGAAGAATTTTATGCGTTCACTTGGC</w:t>
            </w:r>
          </w:p>
          <w:p w:rsidR="00CE7AE2" w:rsidRDefault="00CE7AE2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C 28;</w:t>
            </w:r>
            <w:r w:rsidRPr="00CE7AE2">
              <w:rPr>
                <w:rFonts w:ascii="Arial" w:hAnsi="Arial" w:cs="Arial"/>
                <w:sz w:val="16"/>
                <w:szCs w:val="16"/>
              </w:rPr>
              <w:t>TGATTCAATAGTTTTCCTAATT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KP 40; </w:t>
            </w:r>
            <w:r w:rsidRPr="00FC2BAF">
              <w:rPr>
                <w:rFonts w:ascii="Arial" w:hAnsi="Arial" w:cs="Arial"/>
                <w:sz w:val="16"/>
                <w:szCs w:val="16"/>
              </w:rPr>
              <w:t>ATGAAGGAGATGCAGGCAATAGAGACG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KP 42; </w:t>
            </w:r>
            <w:r w:rsidRPr="00FC2BAF">
              <w:rPr>
                <w:rFonts w:ascii="Arial" w:hAnsi="Arial" w:cs="Arial"/>
                <w:sz w:val="16"/>
                <w:szCs w:val="16"/>
              </w:rPr>
              <w:t>GTGTATAGAATCTATGTTCTTGCTTAGCT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sz w:val="16"/>
                <w:szCs w:val="16"/>
              </w:rPr>
              <w:t>G 09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ATGCAACCGACAGAGACG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G 10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AGGTTTGGTTAGATCAATGTT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G 01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ATGACTCAGAGTCAAACCA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G 02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CACGGTTTCTATGCTCTT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G 03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ATGACAACAACGAATGAAGC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G 04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GTTCTTGATTGGTATGGTCTT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588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ATGGCTACGACAAGACAGATCTTG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589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GCGTAGCGATATTTCAATGCTTTT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590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ATGAGTAGCAAGAATAACTCCGG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591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TTGCAAGGTTCCAACAGTCTTGT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G 08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ATGAACAGTACCAACTCAGG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G 06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TCGCAAGGACCCAATAGTC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K128;</w:t>
            </w:r>
            <w:r w:rsidRPr="00FC2BAF">
              <w:rPr>
                <w:rFonts w:ascii="Arial" w:hAnsi="Arial" w:cs="Arial"/>
                <w:sz w:val="16"/>
                <w:szCs w:val="16"/>
              </w:rPr>
              <w:t xml:space="preserve"> CTCAGTTTGATCACAAATAAA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AK129; </w:t>
            </w:r>
            <w:r w:rsidRPr="00FC2BAF">
              <w:rPr>
                <w:rFonts w:ascii="Arial" w:hAnsi="Arial" w:cs="Arial"/>
                <w:sz w:val="16"/>
                <w:szCs w:val="16"/>
              </w:rPr>
              <w:t>AGAAATAGTGCTCTGATA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3779D">
              <w:rPr>
                <w:rFonts w:ascii="Arial" w:hAnsi="Arial" w:cs="Arial"/>
                <w:sz w:val="16"/>
                <w:szCs w:val="16"/>
              </w:rPr>
              <w:t>JG626</w:t>
            </w:r>
            <w:r>
              <w:rPr>
                <w:rFonts w:ascii="Arial" w:hAnsi="Arial" w:cs="Arial" w:hint="eastAsia"/>
                <w:sz w:val="16"/>
                <w:szCs w:val="16"/>
              </w:rPr>
              <w:t>;</w:t>
            </w:r>
            <w:r w:rsidRPr="0063779D">
              <w:rPr>
                <w:rFonts w:ascii="Arial" w:hAnsi="Arial" w:cs="Arial"/>
                <w:sz w:val="16"/>
                <w:szCs w:val="16"/>
              </w:rPr>
              <w:t xml:space="preserve"> ATGGGAAATGTATGCGTCGG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27;</w:t>
            </w:r>
            <w:r w:rsidRPr="0063779D">
              <w:rPr>
                <w:rFonts w:ascii="Arial" w:hAnsi="Arial" w:cs="Arial"/>
                <w:sz w:val="16"/>
                <w:szCs w:val="16"/>
              </w:rPr>
              <w:t xml:space="preserve"> GCGCTGCTCTTCGGCAAGTAC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28;</w:t>
            </w:r>
            <w:r w:rsidRPr="007A460A">
              <w:rPr>
                <w:rFonts w:ascii="Arial" w:hAnsi="Arial" w:cs="Arial"/>
                <w:sz w:val="16"/>
              </w:rPr>
              <w:t xml:space="preserve"> ATGGGAAATATATGCATCGGCGG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29;</w:t>
            </w:r>
            <w:r w:rsidRPr="007A460A">
              <w:rPr>
                <w:rFonts w:ascii="Arial" w:hAnsi="Arial" w:cs="Arial"/>
                <w:sz w:val="16"/>
              </w:rPr>
              <w:t xml:space="preserve"> GCCCTGAGCCGCAGCCAATA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30;</w:t>
            </w:r>
            <w:r w:rsidRPr="0063779D">
              <w:rPr>
                <w:rFonts w:ascii="Arial" w:hAnsi="Arial" w:cs="Arial"/>
                <w:sz w:val="16"/>
                <w:szCs w:val="16"/>
              </w:rPr>
              <w:t xml:space="preserve"> ATGGGAATTTGCGTTTCCAAACC</w:t>
            </w:r>
          </w:p>
          <w:p w:rsidR="00F9482E" w:rsidRPr="0035073D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31;</w:t>
            </w:r>
            <w:r w:rsidRPr="0063779D">
              <w:rPr>
                <w:rFonts w:ascii="Arial" w:hAnsi="Arial" w:cs="Arial"/>
                <w:sz w:val="16"/>
                <w:szCs w:val="16"/>
              </w:rPr>
              <w:t xml:space="preserve"> TTGGCTCTCTAGGGCTTTCCTTAT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32;</w:t>
            </w:r>
            <w:r w:rsidRPr="0063779D">
              <w:rPr>
                <w:rFonts w:ascii="Arial" w:hAnsi="Arial" w:cs="Arial"/>
                <w:sz w:val="16"/>
                <w:szCs w:val="16"/>
              </w:rPr>
              <w:t xml:space="preserve"> ATGAATATCTCAGGTCCGAACAGA</w:t>
            </w:r>
          </w:p>
          <w:p w:rsidR="00F9482E" w:rsidRPr="0035073D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33;</w:t>
            </w:r>
            <w:r w:rsidRPr="0063779D">
              <w:rPr>
                <w:rFonts w:ascii="Arial" w:hAnsi="Arial" w:cs="Arial"/>
                <w:sz w:val="16"/>
                <w:szCs w:val="16"/>
              </w:rPr>
              <w:t xml:space="preserve"> AGGCTTGGCCCGGACCCTGTTT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KP 51;</w:t>
            </w:r>
            <w:r w:rsidRPr="0063779D">
              <w:rPr>
                <w:rFonts w:ascii="Arial" w:hAnsi="Arial" w:cs="Arial"/>
                <w:sz w:val="16"/>
                <w:szCs w:val="16"/>
              </w:rPr>
              <w:t xml:space="preserve"> ATGAGGGAAATTATTAGCATTCATAT</w:t>
            </w:r>
          </w:p>
          <w:p w:rsidR="00F9482E" w:rsidRPr="0035073D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KP 52;</w:t>
            </w:r>
            <w:r w:rsidRPr="0063779D">
              <w:rPr>
                <w:rFonts w:ascii="Arial" w:hAnsi="Arial" w:cs="Arial"/>
                <w:sz w:val="16"/>
                <w:szCs w:val="16"/>
              </w:rPr>
              <w:t xml:space="preserve"> ATAGTCTTCACCTTCATCTTCTTC</w:t>
            </w:r>
          </w:p>
        </w:tc>
      </w:tr>
      <w:tr w:rsidR="007C0C31" w:rsidRPr="00410D72" w:rsidTr="00165133">
        <w:trPr>
          <w:trHeight w:val="651"/>
        </w:trPr>
        <w:tc>
          <w:tcPr>
            <w:tcW w:w="2160" w:type="dxa"/>
            <w:tcBorders>
              <w:top w:val="single" w:sz="4" w:space="0" w:color="auto"/>
              <w:bottom w:val="single" w:sz="4" w:space="0" w:color="000000"/>
            </w:tcBorders>
            <w:tcMar>
              <w:top w:w="113" w:type="dxa"/>
            </w:tcMar>
          </w:tcPr>
          <w:p w:rsidR="007C0C31" w:rsidRPr="007A460A" w:rsidRDefault="007C0C31" w:rsidP="000E5FED">
            <w:pPr>
              <w:adjustRightInd w:val="0"/>
              <w:snapToGrid w:val="0"/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60A">
              <w:rPr>
                <w:rFonts w:ascii="Arial" w:hAnsi="Arial" w:cs="Arial"/>
                <w:b/>
                <w:sz w:val="16"/>
                <w:szCs w:val="16"/>
              </w:rPr>
              <w:t>for GST fusion proteins</w:t>
            </w:r>
          </w:p>
          <w:p w:rsidR="007C0C31" w:rsidRPr="007A460A" w:rsidRDefault="007C0C31" w:rsidP="000E5FED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A460A">
              <w:rPr>
                <w:rFonts w:ascii="Arial" w:hAnsi="Arial" w:cs="Arial"/>
                <w:sz w:val="16"/>
                <w:szCs w:val="16"/>
              </w:rPr>
              <w:t>GST-AvrBsT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000000"/>
            </w:tcBorders>
            <w:tcMar>
              <w:top w:w="113" w:type="dxa"/>
            </w:tcMar>
          </w:tcPr>
          <w:p w:rsidR="007C0C31" w:rsidRDefault="007C0C31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7C0C31" w:rsidRDefault="007C0C31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7C0C31" w:rsidRPr="007A460A" w:rsidRDefault="007C0C31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A460A">
              <w:rPr>
                <w:rFonts w:ascii="Arial" w:hAnsi="Arial" w:cs="Arial"/>
                <w:sz w:val="16"/>
                <w:szCs w:val="16"/>
              </w:rPr>
              <w:t>MB225; GGGATCCCCATGAAGAATTTTATGCGTTC</w:t>
            </w:r>
          </w:p>
          <w:p w:rsidR="007C0C31" w:rsidRPr="007A460A" w:rsidRDefault="007C0C31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A460A">
              <w:rPr>
                <w:rFonts w:ascii="Arial" w:hAnsi="Arial" w:cs="Arial"/>
                <w:sz w:val="16"/>
                <w:szCs w:val="16"/>
              </w:rPr>
              <w:t>MB185; CTCGAGTTATGATTCAATAG</w:t>
            </w:r>
          </w:p>
        </w:tc>
      </w:tr>
      <w:tr w:rsidR="007C0C31" w:rsidTr="004024AA">
        <w:trPr>
          <w:trHeight w:val="570"/>
        </w:trPr>
        <w:tc>
          <w:tcPr>
            <w:tcW w:w="2160" w:type="dxa"/>
            <w:tcMar>
              <w:top w:w="113" w:type="dxa"/>
            </w:tcMar>
          </w:tcPr>
          <w:p w:rsidR="007C0C31" w:rsidRDefault="00173AC1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for </w:t>
            </w:r>
            <w:r w:rsidR="00431F91">
              <w:rPr>
                <w:rFonts w:ascii="Arial" w:hAnsi="Arial" w:cs="Arial"/>
                <w:b/>
                <w:sz w:val="16"/>
                <w:szCs w:val="16"/>
              </w:rPr>
              <w:t xml:space="preserve">ACIP1 </w:t>
            </w:r>
            <w:r>
              <w:rPr>
                <w:rFonts w:ascii="Arial" w:hAnsi="Arial" w:cs="Arial"/>
                <w:b/>
                <w:sz w:val="16"/>
                <w:szCs w:val="16"/>
              </w:rPr>
              <w:t>RNAi construct</w:t>
            </w:r>
          </w:p>
        </w:tc>
        <w:tc>
          <w:tcPr>
            <w:tcW w:w="7200" w:type="dxa"/>
            <w:tcMar>
              <w:top w:w="113" w:type="dxa"/>
            </w:tcMar>
          </w:tcPr>
          <w:p w:rsidR="007C0C31" w:rsidRDefault="007C0C31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7C0C31" w:rsidRDefault="007C0C31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JG616; </w:t>
            </w:r>
            <w:r w:rsidRPr="007A460A">
              <w:rPr>
                <w:rFonts w:ascii="Arial" w:hAnsi="Arial" w:cs="Arial"/>
                <w:sz w:val="16"/>
                <w:szCs w:val="16"/>
              </w:rPr>
              <w:t>CCTCGAGTTTAGAGCGAAAGAAGAAGAGATC</w:t>
            </w:r>
          </w:p>
          <w:p w:rsidR="007C0C31" w:rsidRDefault="007C0C31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JG617; </w:t>
            </w:r>
            <w:r w:rsidRPr="007A460A">
              <w:rPr>
                <w:rFonts w:ascii="Arial" w:hAnsi="Arial" w:cs="Arial"/>
                <w:sz w:val="16"/>
                <w:szCs w:val="16"/>
              </w:rPr>
              <w:t>GGAATTCATGTTCTTGCTTAGCTCTTCCA</w:t>
            </w:r>
          </w:p>
        </w:tc>
      </w:tr>
      <w:tr w:rsidR="007C0C31" w:rsidTr="00436DC9">
        <w:trPr>
          <w:trHeight w:val="747"/>
        </w:trPr>
        <w:tc>
          <w:tcPr>
            <w:tcW w:w="2160" w:type="dxa"/>
            <w:tcBorders>
              <w:bottom w:val="single" w:sz="4" w:space="0" w:color="000000"/>
            </w:tcBorders>
            <w:tcMar>
              <w:top w:w="113" w:type="dxa"/>
            </w:tcMar>
          </w:tcPr>
          <w:p w:rsidR="00436DC9" w:rsidRDefault="00436DC9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or site-directed mutagenesis</w:t>
            </w:r>
          </w:p>
          <w:p w:rsidR="00436DC9" w:rsidRDefault="00436DC9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7C0C31" w:rsidRPr="00436DC9" w:rsidRDefault="00436DC9" w:rsidP="00436DC9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7C07">
              <w:rPr>
                <w:rFonts w:ascii="Arial" w:hAnsi="Arial" w:cs="Arial"/>
                <w:sz w:val="16"/>
                <w:szCs w:val="16"/>
              </w:rPr>
              <w:t xml:space="preserve">AvrBsT(K282R) 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tcMar>
              <w:top w:w="113" w:type="dxa"/>
            </w:tcMar>
          </w:tcPr>
          <w:p w:rsidR="00436DC9" w:rsidRDefault="00436DC9" w:rsidP="007C0C31">
            <w:pPr>
              <w:adjustRightInd w:val="0"/>
              <w:snapToGrid w:val="0"/>
              <w:spacing w:after="0" w:line="240" w:lineRule="auto"/>
              <w:rPr>
                <w:rFonts w:ascii="Arial" w:eastAsia="바탕" w:hAnsi="Arial" w:cs="Arial"/>
                <w:sz w:val="16"/>
                <w:szCs w:val="16"/>
              </w:rPr>
            </w:pPr>
          </w:p>
          <w:p w:rsidR="00436DC9" w:rsidRDefault="00436DC9" w:rsidP="007C0C31">
            <w:pPr>
              <w:adjustRightInd w:val="0"/>
              <w:snapToGrid w:val="0"/>
              <w:spacing w:after="0" w:line="240" w:lineRule="auto"/>
              <w:rPr>
                <w:rFonts w:ascii="Arial" w:eastAsia="바탕" w:hAnsi="Arial" w:cs="Arial"/>
                <w:sz w:val="16"/>
                <w:szCs w:val="16"/>
              </w:rPr>
            </w:pPr>
          </w:p>
          <w:p w:rsidR="00436DC9" w:rsidRDefault="00436DC9" w:rsidP="007C0C31">
            <w:pPr>
              <w:adjustRightInd w:val="0"/>
              <w:snapToGrid w:val="0"/>
              <w:spacing w:after="0" w:line="240" w:lineRule="auto"/>
              <w:rPr>
                <w:rFonts w:ascii="Arial" w:eastAsia="바탕" w:hAnsi="Arial" w:cs="Arial"/>
                <w:sz w:val="16"/>
                <w:szCs w:val="16"/>
              </w:rPr>
            </w:pPr>
            <w:r w:rsidRPr="0063779D">
              <w:rPr>
                <w:rFonts w:ascii="Arial" w:eastAsia="바탕" w:hAnsi="Arial" w:cs="Arial"/>
                <w:sz w:val="16"/>
                <w:szCs w:val="16"/>
              </w:rPr>
              <w:t>KP</w:t>
            </w:r>
            <w:r>
              <w:rPr>
                <w:rFonts w:ascii="Arial" w:eastAsia="바탕" w:hAnsi="Arial" w:cs="Arial" w:hint="eastAsia"/>
                <w:sz w:val="16"/>
                <w:szCs w:val="16"/>
              </w:rPr>
              <w:t xml:space="preserve"> </w:t>
            </w:r>
            <w:r w:rsidRPr="0063779D">
              <w:rPr>
                <w:rFonts w:ascii="Arial" w:eastAsia="바탕" w:hAnsi="Arial" w:cs="Arial"/>
                <w:sz w:val="16"/>
                <w:szCs w:val="16"/>
              </w:rPr>
              <w:t>73</w:t>
            </w:r>
            <w:r>
              <w:rPr>
                <w:rFonts w:ascii="Arial" w:eastAsia="바탕" w:hAnsi="Arial" w:cs="Arial" w:hint="eastAsia"/>
                <w:sz w:val="16"/>
                <w:szCs w:val="16"/>
              </w:rPr>
              <w:t>;</w:t>
            </w:r>
            <w:r w:rsidRPr="0063779D">
              <w:rPr>
                <w:rFonts w:ascii="Arial" w:eastAsia="바탕" w:hAnsi="Arial" w:cs="Arial"/>
                <w:sz w:val="16"/>
                <w:szCs w:val="16"/>
              </w:rPr>
              <w:t xml:space="preserve"> GCCGCCCATTTTTTATAGGCATTCACACTCTAGAGGGG</w:t>
            </w:r>
          </w:p>
          <w:p w:rsidR="007C0C31" w:rsidRDefault="00436DC9" w:rsidP="007C0C31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바탕" w:hAnsi="Arial" w:cs="Arial" w:hint="eastAsia"/>
                <w:sz w:val="16"/>
                <w:szCs w:val="16"/>
              </w:rPr>
              <w:t>KP 74;</w:t>
            </w:r>
            <w:r w:rsidRPr="0063779D">
              <w:rPr>
                <w:rFonts w:ascii="Arial" w:eastAsia="바탕" w:hAnsi="Arial" w:cs="Arial"/>
                <w:sz w:val="16"/>
                <w:szCs w:val="16"/>
              </w:rPr>
              <w:t xml:space="preserve"> CCCCTCTAGAGTGTGAATGCCTATAAAAAATGGGCGGC</w:t>
            </w:r>
          </w:p>
        </w:tc>
      </w:tr>
      <w:tr w:rsidR="007C0C31" w:rsidRPr="00410D72" w:rsidTr="00F9482E">
        <w:trPr>
          <w:trHeight w:val="2424"/>
        </w:trPr>
        <w:tc>
          <w:tcPr>
            <w:tcW w:w="2160" w:type="dxa"/>
            <w:tcBorders>
              <w:bottom w:val="single" w:sz="4" w:space="0" w:color="auto"/>
            </w:tcBorders>
            <w:tcMar>
              <w:top w:w="113" w:type="dxa"/>
            </w:tcMar>
          </w:tcPr>
          <w:p w:rsidR="00F9482E" w:rsidRPr="004F62EF" w:rsidRDefault="007C0C31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F62EF">
              <w:rPr>
                <w:rFonts w:ascii="Arial" w:hAnsi="Arial" w:cs="Arial" w:hint="eastAsia"/>
                <w:b/>
                <w:sz w:val="16"/>
                <w:szCs w:val="16"/>
              </w:rPr>
              <w:t>Quantitative</w:t>
            </w:r>
            <w:r w:rsidRPr="004F62EF">
              <w:rPr>
                <w:rFonts w:ascii="Arial" w:hAnsi="Arial" w:cs="Arial"/>
                <w:b/>
                <w:sz w:val="16"/>
                <w:szCs w:val="16"/>
              </w:rPr>
              <w:t xml:space="preserve"> RT-PCR</w:t>
            </w:r>
          </w:p>
          <w:p w:rsidR="00F9482E" w:rsidRPr="004F62EF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</w:t>
            </w:r>
          </w:p>
          <w:p w:rsidR="00F9482E" w:rsidRPr="004F62EF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I</w:t>
            </w:r>
          </w:p>
          <w:p w:rsidR="00F9482E" w:rsidRPr="004F62EF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2</w:t>
            </w:r>
          </w:p>
          <w:p w:rsidR="00F9482E" w:rsidRPr="004F62EF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F9482E" w:rsidRPr="004F62EF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3</w:t>
            </w:r>
          </w:p>
          <w:p w:rsidR="00F9482E" w:rsidRPr="004F62EF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7C0C31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4</w:t>
            </w:r>
          </w:p>
        </w:tc>
        <w:tc>
          <w:tcPr>
            <w:tcW w:w="7200" w:type="dxa"/>
            <w:tcBorders>
              <w:bottom w:val="single" w:sz="4" w:space="0" w:color="auto"/>
            </w:tcBorders>
            <w:tcMar>
              <w:top w:w="113" w:type="dxa"/>
            </w:tcMar>
          </w:tcPr>
          <w:p w:rsidR="007C0C31" w:rsidRDefault="007C0C31" w:rsidP="007C0C3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F9482E" w:rsidRDefault="00F9482E" w:rsidP="007C0C3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06;</w:t>
            </w:r>
            <w:r w:rsidRPr="007A460A">
              <w:rPr>
                <w:rFonts w:ascii="Arial" w:hAnsi="Arial" w:cs="Arial"/>
                <w:sz w:val="16"/>
                <w:szCs w:val="16"/>
              </w:rPr>
              <w:t xml:space="preserve"> CTATACACTGACTTTGAATCCAAGACAG</w:t>
            </w:r>
          </w:p>
          <w:p w:rsidR="00F9482E" w:rsidRDefault="00F9482E" w:rsidP="007C0C3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07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CCCCTAACAAAGATAATAATTGTAGTAGTAA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08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GTGTTGGACGAGCAGAGTCG</w:t>
            </w:r>
          </w:p>
          <w:p w:rsidR="00F9482E" w:rsidRDefault="00F9482E" w:rsidP="007C0C3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09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CTTTGCAACATCTAGTTCAAACACATA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10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GTGTGAAAAAGGTTGTTCAAGAAGA</w:t>
            </w:r>
          </w:p>
          <w:p w:rsidR="00F9482E" w:rsidRDefault="00F9482E" w:rsidP="007C0C3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11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CCACAAATTTTACAAATCAAACCC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810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AGAGTGAATCTATCTCACAAGACAAGAC</w:t>
            </w:r>
          </w:p>
          <w:p w:rsidR="00F9482E" w:rsidRDefault="00F9482E" w:rsidP="007C0C3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811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ACACCCAGAAACTAAGAAAACATTC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812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TGAAATATCGCTACGCTAACACA</w:t>
            </w:r>
          </w:p>
          <w:p w:rsidR="007C0C31" w:rsidRPr="00410D72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813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CTACTAAGGTTACTGAATCAGGAAAACA</w:t>
            </w:r>
          </w:p>
        </w:tc>
      </w:tr>
      <w:tr w:rsidR="00F9482E" w:rsidRPr="00410D72" w:rsidTr="00F9482E">
        <w:trPr>
          <w:trHeight w:val="239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lastRenderedPageBreak/>
              <w:t>ACIP1-L5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IP1-L6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UBQ5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F9482E" w:rsidRPr="004F62EF" w:rsidRDefault="004F62EF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ACTIN8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WRKY22</w:t>
            </w: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F9482E" w:rsidRPr="004F62EF" w:rsidRDefault="00F9482E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F62EF">
              <w:rPr>
                <w:rFonts w:ascii="Arial" w:hAnsi="Arial" w:cs="Arial"/>
                <w:i/>
                <w:sz w:val="16"/>
                <w:szCs w:val="16"/>
              </w:rPr>
              <w:t>WRKY29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</w:tcPr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814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GGAACCTTGCAATGAGGAGAAGC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815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TATCGTACATCCTGTTACATCGTAGC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816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CTATTGGGTCCTTGCGATAATC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817;</w:t>
            </w:r>
            <w:r w:rsidRPr="000E5FED">
              <w:rPr>
                <w:rFonts w:ascii="Arial" w:hAnsi="Arial" w:cs="Arial"/>
                <w:sz w:val="16"/>
                <w:szCs w:val="16"/>
              </w:rPr>
              <w:t xml:space="preserve"> GGTATGAATTTCTTAAATCCCTGAGG</w:t>
            </w:r>
          </w:p>
          <w:p w:rsidR="00F9482E" w:rsidRDefault="00F9482E" w:rsidP="00F9482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MS82; </w:t>
            </w:r>
            <w:r w:rsidRPr="007A460A">
              <w:rPr>
                <w:rFonts w:ascii="Arial" w:hAnsi="Arial" w:cs="Arial"/>
                <w:sz w:val="16"/>
                <w:szCs w:val="16"/>
              </w:rPr>
              <w:t>GTGGTGCTAAGAAGAGGAAGA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S83;</w:t>
            </w:r>
            <w:r w:rsidRPr="007A460A">
              <w:rPr>
                <w:rFonts w:ascii="Arial" w:hAnsi="Arial" w:cs="Arial"/>
                <w:sz w:val="16"/>
                <w:szCs w:val="16"/>
              </w:rPr>
              <w:t xml:space="preserve"> TCAAGCTTCAACTCCTTCTTT</w:t>
            </w:r>
          </w:p>
          <w:p w:rsidR="00F9482E" w:rsidRDefault="00F9482E" w:rsidP="00F9482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12;</w:t>
            </w:r>
            <w:r w:rsidRPr="007A460A">
              <w:rPr>
                <w:rFonts w:ascii="Arial" w:hAnsi="Arial" w:cs="Arial"/>
                <w:sz w:val="16"/>
                <w:szCs w:val="16"/>
              </w:rPr>
              <w:t xml:space="preserve"> CCCAAAAGCCAACAGAGAGA 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G613;</w:t>
            </w:r>
            <w:r w:rsidRPr="007A460A">
              <w:rPr>
                <w:rFonts w:ascii="Arial" w:hAnsi="Arial" w:cs="Arial"/>
                <w:sz w:val="16"/>
                <w:szCs w:val="16"/>
              </w:rPr>
              <w:t xml:space="preserve"> CATCACCAGAGTCCAACACAAT</w:t>
            </w:r>
          </w:p>
          <w:p w:rsidR="00F9482E" w:rsidRDefault="00F9482E" w:rsidP="00F9482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S108;</w:t>
            </w:r>
            <w:r w:rsidRPr="007A460A">
              <w:rPr>
                <w:rFonts w:ascii="Arial" w:hAnsi="Arial" w:cs="Arial"/>
                <w:sz w:val="16"/>
                <w:szCs w:val="16"/>
              </w:rPr>
              <w:t xml:space="preserve"> TCCTTCGGAGAGATTCGAGA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S109;</w:t>
            </w:r>
            <w:r w:rsidRPr="007A460A">
              <w:rPr>
                <w:rFonts w:ascii="Arial" w:hAnsi="Arial" w:cs="Arial"/>
                <w:sz w:val="16"/>
                <w:szCs w:val="16"/>
              </w:rPr>
              <w:t xml:space="preserve"> CTGCTGCTACATGGCACACT</w:t>
            </w:r>
          </w:p>
          <w:p w:rsidR="00F9482E" w:rsidRDefault="00F9482E" w:rsidP="007C0C31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S 88;</w:t>
            </w:r>
            <w:r w:rsidRPr="007A460A">
              <w:rPr>
                <w:rFonts w:ascii="Arial" w:hAnsi="Arial" w:cs="Arial"/>
                <w:sz w:val="16"/>
                <w:szCs w:val="16"/>
              </w:rPr>
              <w:t xml:space="preserve"> GCGTAACGGGCAGAAAC</w:t>
            </w:r>
          </w:p>
          <w:p w:rsidR="00F9482E" w:rsidRDefault="00F9482E" w:rsidP="00F9482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S 89;</w:t>
            </w:r>
            <w:r w:rsidRPr="007A460A">
              <w:rPr>
                <w:rFonts w:ascii="Arial" w:hAnsi="Arial" w:cs="Arial"/>
                <w:sz w:val="16"/>
                <w:szCs w:val="16"/>
              </w:rPr>
              <w:t xml:space="preserve"> GGTTTGGGTTGGGAAGTTTT</w:t>
            </w:r>
          </w:p>
        </w:tc>
      </w:tr>
      <w:tr w:rsidR="000E5FED" w:rsidRPr="00410D72" w:rsidTr="007C0C31">
        <w:trPr>
          <w:trHeight w:val="4993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3" w:type="dxa"/>
            </w:tcMar>
          </w:tcPr>
          <w:p w:rsidR="000E5FED" w:rsidRDefault="000E5FED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0E5FED" w:rsidRDefault="000E5FED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0E5FED" w:rsidRDefault="000E5FED" w:rsidP="000E5FED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385DD7" w:rsidRDefault="00385DD7"/>
    <w:sectPr w:rsidR="00385DD7" w:rsidSect="00EF71F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맑은 고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C64"/>
    <w:rsid w:val="000743E5"/>
    <w:rsid w:val="000C7C07"/>
    <w:rsid w:val="000E5FED"/>
    <w:rsid w:val="00173AC1"/>
    <w:rsid w:val="0018759D"/>
    <w:rsid w:val="001C4AE7"/>
    <w:rsid w:val="002A20DB"/>
    <w:rsid w:val="00385DD7"/>
    <w:rsid w:val="003B75CF"/>
    <w:rsid w:val="004067EF"/>
    <w:rsid w:val="00431F91"/>
    <w:rsid w:val="00436DC9"/>
    <w:rsid w:val="004F3A6A"/>
    <w:rsid w:val="004F62EF"/>
    <w:rsid w:val="0063779D"/>
    <w:rsid w:val="006914F3"/>
    <w:rsid w:val="006D4127"/>
    <w:rsid w:val="007A460A"/>
    <w:rsid w:val="007C0C31"/>
    <w:rsid w:val="00847B51"/>
    <w:rsid w:val="00994E55"/>
    <w:rsid w:val="00BE21AF"/>
    <w:rsid w:val="00BE36DF"/>
    <w:rsid w:val="00C86B26"/>
    <w:rsid w:val="00CC0C79"/>
    <w:rsid w:val="00CE7AE2"/>
    <w:rsid w:val="00D95C64"/>
    <w:rsid w:val="00DA4012"/>
    <w:rsid w:val="00EF71F4"/>
    <w:rsid w:val="00F161F7"/>
    <w:rsid w:val="00F9482E"/>
    <w:rsid w:val="00FC2BA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C64"/>
    <w:pPr>
      <w:spacing w:after="200" w:line="276" w:lineRule="auto"/>
    </w:pPr>
    <w:rPr>
      <w:rFonts w:ascii="Calibri" w:eastAsia="맑은 고딕" w:hAnsi="Calibri" w:cs="Times New Roman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C64"/>
    <w:pPr>
      <w:spacing w:after="200" w:line="276" w:lineRule="auto"/>
    </w:pPr>
    <w:rPr>
      <w:rFonts w:ascii="Calibri" w:eastAsia="맑은 고딕" w:hAnsi="Calibri" w:cs="Times New Roman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108DAA-5B34-9047-82F8-99463B172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Beth Mudgett</dc:creator>
  <cp:lastModifiedBy>Mary Beth Mudgett</cp:lastModifiedBy>
  <cp:revision>2</cp:revision>
  <cp:lastPrinted>2013-04-29T20:09:00Z</cp:lastPrinted>
  <dcterms:created xsi:type="dcterms:W3CDTF">2013-09-14T20:50:00Z</dcterms:created>
  <dcterms:modified xsi:type="dcterms:W3CDTF">2013-09-14T20:50:00Z</dcterms:modified>
</cp:coreProperties>
</file>